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24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Table S1. </w:t>
      </w:r>
      <w:r>
        <w:rPr>
          <w:rFonts w:cs="Arial" w:ascii="Arial" w:hAnsi="Arial"/>
          <w:bCs/>
        </w:rPr>
        <w:t xml:space="preserve">Sequence information for the siGENOME SMARTpool (Dharmacon) siRNAs 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7334" w:type="dxa"/>
        <w:jc w:val="left"/>
        <w:tblInd w:w="11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4"/>
        <w:gridCol w:w="2136"/>
        <w:gridCol w:w="3284"/>
      </w:tblGrid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arget Gene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atalog #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iRNA Sequences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uman </w:t>
            </w:r>
            <w:r>
              <w:rPr>
                <w:rFonts w:cs="Arial" w:ascii="Arial" w:hAnsi="Arial"/>
                <w:bCs/>
                <w:i/>
              </w:rPr>
              <w:t>T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-003329-03-0005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GUUGGCUCUGACUGU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CAGAGGAAGAGAAUC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GAAACCACUGGAUGG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UUCGAGAUGUUCCGAGA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uman </w:t>
            </w:r>
            <w:r>
              <w:rPr>
                <w:rFonts w:cs="Arial" w:ascii="Arial" w:hAnsi="Arial"/>
                <w:bCs/>
                <w:i/>
              </w:rPr>
              <w:t>MDM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-003279-04-0005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AGUAUAUUAUGACUA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UGAGAAGCAACAACAU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AGUCUGUUGGUGCACA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CUAGGAAUUUAGACAAC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uman </w:t>
            </w:r>
            <w:r>
              <w:rPr>
                <w:rFonts w:cs="Arial" w:ascii="Arial" w:hAnsi="Arial"/>
                <w:bCs/>
                <w:i/>
              </w:rPr>
              <w:t>TRIM2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-005387-03-0010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UUAUAGCAAACGACUG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UUAGUAAUCGAGGAUA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CUUAUCUAAACCAGA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CAUACCACGACAAGCA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Human </w:t>
            </w:r>
            <w:r>
              <w:rPr>
                <w:rFonts w:cs="Arial" w:ascii="Arial" w:hAnsi="Arial"/>
                <w:bCs/>
                <w:i/>
              </w:rPr>
              <w:t>CDKN1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-003471-00-0005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UGGAACUUCGACUUUG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AUGGAACUUCGACUU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AUGGAACUUCGACUUU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ACUGUGAUGCGCUAAU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5T23:12:00Z</dcterms:created>
  <dc:creator>Abhinav Jain</dc:creator>
  <dc:description/>
  <cp:keywords/>
  <dc:language>en-US</dc:language>
  <cp:lastModifiedBy>Abhinav Jain</cp:lastModifiedBy>
  <dcterms:modified xsi:type="dcterms:W3CDTF">2011-12-25T23:12:00Z</dcterms:modified>
  <cp:revision>1</cp:revision>
  <dc:subject/>
  <dc:title/>
</cp:coreProperties>
</file>